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5"/>
        <w:gridCol w:w="2187"/>
        <w:gridCol w:w="4434"/>
      </w:tblGrid>
      <w:tr>
        <w:trPr>
          <w:tblHeader w:val="true"/>
        </w:trPr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le-Primer ID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Pool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Primer Sequence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NP-1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GTGATCCAACAACCTTAAT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NP-2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TCCGCACTCTCTTGAAA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NP-3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AGAGTGCGGACAGTTTC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NP-4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CTTGCTCTGCATGTACT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NP-5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GCAGAGCAAGGACTGATACAA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NP-6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GGAGCATACTCTCCATGC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NP-7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CTTTCGCCCGACTTT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NP-8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TGGTCGTATCCTGTGAG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NP-9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CGACCATTCCCGATGTG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NP-10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TTCCGTCCCTGTCCT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NP-11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GGAGATGTATCGCCACATTCTAA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NP-12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CCTATTTGCATTAAGACTCAAA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vp40-1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AGCAATAATGACTTCACTCC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vp40-2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TGGTGTAAAGCACCTTTAGTAT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GP-1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TCAGGCTACCGGTTTTGG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GP-2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GTGCTGTCGTTGTCTGT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&gt;FILO_EBOV_L-1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TAAATCGAGGAAACTCTAGATCAAC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2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TAATCTCCGCTCTGGTAAAG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3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CACTCCCATGTATGATTGA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4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TTGGCCATGAAAGAATGAG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5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CAGTATTCGAGCCTAATGT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&gt;FILO_EBOV_GP_VSV-1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GTCTCTCCTAATTCCAGCCTC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&gt;FILO_EBOV_GP_VSV-2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CATTCACCAGCTTCATA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6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AGCTACTCCCTCTAACTGTG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TIM_Control-1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GCAGCTACCTCTCTCACTG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TIM_Control-2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GCTATCACTCCAAGACC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GP-3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B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ACCCTTGCCACAATCTC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GP-4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B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GCACTCTCTTCTCCGGTATCT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GP-5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B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CAATTATGAAGCTGGTGAATG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GP-6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B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TGGAGCAGAAACTGTG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7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B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ACATACCCAATACCCAGAC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8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B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GTTTCCTCGATTTAATCTACCC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9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B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CCCGAATAAGCTGGACTATC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10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B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GTGCAACACTTAGTTAGA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11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B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ATCGCTCATTGCGAATAC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12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B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GGATCTCTGGTGGTTTG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13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B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CCATTGACTTTGTGCTAAA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14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B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AGTGTGGCTCCAATAAG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15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B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ACAAGTGCCTGTGGAATCT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16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B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GGGTTCTTCGCAATTAAAG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17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B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AGTCGGACTCAAACATATCAC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18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B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CAACCTTTGCAAGTATCAG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NAC_Control2-1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B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TCATGGAGACGGAAGAAGA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NAC_Control2-2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B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TTCCCATGTTGTCTCTA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vp40-3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C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TTCGGCAAGGCAACCAAT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vp40-4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C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GACTTGCAGGAGAATGAC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vp40-5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C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CCTCGGCTGAGAGAGTG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vp40-6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C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TGCCGAAATGGGTGATA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GP-7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C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ACAGTGAGCGTAATCTTC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GP-8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C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CATTCACCAGCTTCATA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19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C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CTTACTCTCCATATTAGGGTCTGATG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20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C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CGGAGGGAATTGATTTCTTT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21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C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AGTTAGAGGGAGTAGCTTTG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22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C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CCACAGGCACTTGTAACT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23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C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GTAAGAGTACAGCCAGCAA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24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C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TGGTATCAATGACGGATCTC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25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C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CGAATGATTGAGATGGATGA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26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C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AATAATGTGCGTGTTCCTTC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27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C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ACTCAGCAAGCCAAATAAC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28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C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ATATGTTTGAGTCCGACTTTG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TIM_Control-3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C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GGGTCTTGGAGTGATAG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TIM_Control-4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C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GGTCGCTAACCTCCCTTTTATT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NP-13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D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AGGGTGGACAACAGAA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NP-14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D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GCGATACATCTCCTCAAA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GP-9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D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GCAACAACAACACTCATC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GP-10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D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TATCCATTGTCTCCATCC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29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D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CAACAACTTTGTGAGCTATT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30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D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CTACCTACATTCAACTCTTTCTCTTTC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31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D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GTTGCACTGTTCGATATT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32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D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TGAGCGATGTGGTAGATTATG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33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D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CAATTGAGATCCGTCATT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34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D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AGGATTTGTTATGTCTGTTATTTGGC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NAC_Control-3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D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GACTGGGTCTTGTGTA</w:t>
            </w:r>
          </w:p>
        </w:tc>
      </w:tr>
      <w:tr>
        <w:trPr/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NAC_Control-4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D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CAATCAGACAAGCACACG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/>
      </w:pPr>
      <w:r>
        <w:rPr/>
        <w:t xml:space="preserve">Primer Pair Substitutions for TAFV/BDBV Pools  </w:t>
      </w:r>
    </w:p>
    <w:tbl>
      <w:tblPr>
        <w:tblW w:w="93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050"/>
        <w:gridCol w:w="2520"/>
        <w:gridCol w:w="900"/>
      </w:tblGrid>
      <w:tr>
        <w:trPr>
          <w:trHeight w:val="2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le-Primer ID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bstituted TAFV Primer Seque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BOV Primer removed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l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AFV_VP40_F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AGTTGCAAGGAGCT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vp40-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MixC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FV_VP40_R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AAAATGAGTGATGGTA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vp40-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C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FV_GP_F7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ACCAGTGGTGCTAT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GP-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C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FV_GP_R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TTCTCCAGCTTCGC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GP-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C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FV_GP_F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AAGGTGGTAAATTGCG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GP-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MixB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FV_GP_R6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GCGGTTATCAGAGTA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GP-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MixB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FV_GP_F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CGTGGTTGATAATTTTG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GP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MixA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FV_GP_R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TCGTCGATTCTGT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GP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MixA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FV_GP_F9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GAACAGCACACTGC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GP-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MixD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FV_GP_R1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AACCCATTGTTTCCATC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GP-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MixD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FV_GP_F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CAACCACACCCTCTCC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GP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MixB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FV_GP_R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GGTCCACTGAGTTCGT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GP-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MixB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VF_L_F3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GTTGCACTTTTTGATCT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MixD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FV_L_R1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ACCATTGTATAACTATGTGGA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FILO_EBOV_L-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Mix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>Primer Pair Additions for rVSV-EBOVgp-GFP</w:t>
      </w:r>
      <w:r>
        <w:rPr/>
        <w:t xml:space="preserve"> Pools</w:t>
      </w:r>
    </w:p>
    <w:tbl>
      <w:tblPr>
        <w:tblW w:w="93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050"/>
        <w:gridCol w:w="2520"/>
        <w:gridCol w:w="900"/>
      </w:tblGrid>
      <w:tr>
        <w:trPr>
          <w:tblHeader w:val="true"/>
          <w:trHeight w:val="2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le-Primer ID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Substituted rVSV-EBOVgp GFP Primer Seque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BOV Primer removed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l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SVGP_001_F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TCTCCTAATTCCAGCCT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D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SVGP_002_R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CATTCACCAGCTTCAT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Arial" w:ascii="Arial" w:hAnsi="Arial"/>
      </w:rPr>
      <w:t>S2 Table: Sequences of all amplification primers and their pool assignment: Ebolavirus-RMA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6T16:44:00Z</dcterms:created>
  <dc:creator>Lanning, Bryan *</dc:creator>
  <dc:description/>
  <cp:keywords/>
  <dc:language>en-US</dc:language>
  <cp:lastModifiedBy>Duncan, Robert</cp:lastModifiedBy>
  <cp:lastPrinted>2019-04-11T17:14:00Z</cp:lastPrinted>
  <dcterms:modified xsi:type="dcterms:W3CDTF">2021-05-26T19:25:00Z</dcterms:modified>
  <cp:revision>4</cp:revision>
  <dc:subject/>
  <dc:title/>
</cp:coreProperties>
</file>